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F1F" w:rsidRDefault="00227F1F" w:rsidP="002E4C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7F1F" w:rsidRDefault="00227F1F" w:rsidP="002E4C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D33FC" w:rsidRDefault="006D33FC" w:rsidP="006D33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33FC">
        <w:rPr>
          <w:rFonts w:ascii="Times New Roman" w:hAnsi="Times New Roman" w:cs="Times New Roman"/>
          <w:b/>
          <w:sz w:val="24"/>
          <w:szCs w:val="24"/>
        </w:rPr>
        <w:t>Patients’ experience with and perception of clinical treatment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710"/>
      </w:tblGrid>
      <w:tr w:rsidR="00BE1A83" w:rsidTr="00401DD9">
        <w:tc>
          <w:tcPr>
            <w:tcW w:w="5305" w:type="dxa"/>
          </w:tcPr>
          <w:p w:rsidR="00BE1A83" w:rsidRDefault="00BE1A83" w:rsidP="00227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How aware are you of clinical treatment trials?</w:t>
            </w:r>
          </w:p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1A83" w:rsidTr="00401DD9">
        <w:tc>
          <w:tcPr>
            <w:tcW w:w="5305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Very aware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%</w:t>
            </w:r>
          </w:p>
        </w:tc>
      </w:tr>
      <w:tr w:rsidR="00BE1A83" w:rsidTr="00401DD9">
        <w:tc>
          <w:tcPr>
            <w:tcW w:w="5305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Somewhat aware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%</w:t>
            </w:r>
          </w:p>
        </w:tc>
      </w:tr>
      <w:tr w:rsidR="00BE1A83" w:rsidTr="00401DD9">
        <w:tc>
          <w:tcPr>
            <w:tcW w:w="5305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Not aware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%</w:t>
            </w:r>
          </w:p>
        </w:tc>
      </w:tr>
      <w:tr w:rsidR="00BE1A83" w:rsidTr="00401DD9">
        <w:tc>
          <w:tcPr>
            <w:tcW w:w="5305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1A83" w:rsidTr="00401DD9">
        <w:tc>
          <w:tcPr>
            <w:tcW w:w="5305" w:type="dxa"/>
          </w:tcPr>
          <w:p w:rsidR="00BE1A83" w:rsidRDefault="00BE1A83" w:rsidP="00227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How many research clinical trials have you participated in?</w:t>
            </w:r>
          </w:p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1A83" w:rsidTr="00401DD9">
        <w:tc>
          <w:tcPr>
            <w:tcW w:w="5305" w:type="dxa"/>
          </w:tcPr>
          <w:p w:rsidR="00BE1A83" w:rsidRPr="00227F1F" w:rsidRDefault="00BE1A83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F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BE1A83" w:rsidRPr="00227F1F" w:rsidRDefault="00BE1A83" w:rsidP="00227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E1A83" w:rsidTr="00401DD9">
        <w:tc>
          <w:tcPr>
            <w:tcW w:w="5305" w:type="dxa"/>
          </w:tcPr>
          <w:p w:rsidR="00BE1A83" w:rsidRPr="00227F1F" w:rsidRDefault="00BE1A83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F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E1A83" w:rsidTr="00401DD9">
        <w:tc>
          <w:tcPr>
            <w:tcW w:w="5305" w:type="dxa"/>
          </w:tcPr>
          <w:p w:rsidR="00BE1A83" w:rsidRPr="00227F1F" w:rsidRDefault="00BE1A83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F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E1A83" w:rsidTr="00401DD9">
        <w:tc>
          <w:tcPr>
            <w:tcW w:w="5305" w:type="dxa"/>
          </w:tcPr>
          <w:p w:rsidR="00BE1A83" w:rsidRPr="00227F1F" w:rsidRDefault="00BE1A83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F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E1A83" w:rsidTr="00401DD9">
        <w:tc>
          <w:tcPr>
            <w:tcW w:w="5305" w:type="dxa"/>
          </w:tcPr>
          <w:p w:rsidR="00BE1A83" w:rsidRPr="00227F1F" w:rsidRDefault="00BE1A83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F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E1A83" w:rsidTr="00401DD9">
        <w:tc>
          <w:tcPr>
            <w:tcW w:w="5305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1A83" w:rsidTr="00401DD9">
        <w:tc>
          <w:tcPr>
            <w:tcW w:w="5305" w:type="dxa"/>
          </w:tcPr>
          <w:p w:rsidR="00BE1A83" w:rsidRPr="00401DD9" w:rsidRDefault="00401DD9" w:rsidP="00401D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Can you estimate the usual number of doctor or health care provider visits you have in any year (please list number of visits)</w:t>
            </w:r>
          </w:p>
        </w:tc>
        <w:tc>
          <w:tcPr>
            <w:tcW w:w="1710" w:type="dxa"/>
          </w:tcPr>
          <w:p w:rsidR="00401DD9" w:rsidRDefault="00401DD9" w:rsidP="00401D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= 6.6 days</w:t>
            </w:r>
          </w:p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1A83" w:rsidTr="00401DD9">
        <w:tc>
          <w:tcPr>
            <w:tcW w:w="5305" w:type="dxa"/>
          </w:tcPr>
          <w:p w:rsidR="00BE1A83" w:rsidRPr="00401DD9" w:rsidRDefault="00401DD9" w:rsidP="00401D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What is the maximum amount of in-person health care contact you be willing to have to participate in a clinical trial? Please select one of the following:</w:t>
            </w:r>
          </w:p>
        </w:tc>
        <w:tc>
          <w:tcPr>
            <w:tcW w:w="1710" w:type="dxa"/>
          </w:tcPr>
          <w:p w:rsidR="00BE1A83" w:rsidRDefault="00BE1A83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1A83" w:rsidTr="00401DD9">
        <w:tc>
          <w:tcPr>
            <w:tcW w:w="5305" w:type="dxa"/>
          </w:tcPr>
          <w:p w:rsidR="00BE1A83" w:rsidRPr="00521918" w:rsidRDefault="00401DD9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BE1A83" w:rsidRPr="00521918" w:rsidRDefault="00401DD9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</w:tr>
      <w:tr w:rsidR="00BE1A83" w:rsidTr="00401DD9">
        <w:tc>
          <w:tcPr>
            <w:tcW w:w="5305" w:type="dxa"/>
          </w:tcPr>
          <w:p w:rsidR="00BE1A83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Same as usual</w:t>
            </w:r>
          </w:p>
        </w:tc>
        <w:tc>
          <w:tcPr>
            <w:tcW w:w="1710" w:type="dxa"/>
          </w:tcPr>
          <w:p w:rsidR="00BE1A83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</w:tr>
      <w:tr w:rsidR="00521918" w:rsidTr="00401DD9">
        <w:tc>
          <w:tcPr>
            <w:tcW w:w="5305" w:type="dxa"/>
          </w:tcPr>
          <w:p w:rsidR="00521918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1-5 more</w:t>
            </w:r>
          </w:p>
        </w:tc>
        <w:tc>
          <w:tcPr>
            <w:tcW w:w="1710" w:type="dxa"/>
          </w:tcPr>
          <w:p w:rsidR="00521918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27.9%</w:t>
            </w:r>
          </w:p>
        </w:tc>
      </w:tr>
      <w:tr w:rsidR="00521918" w:rsidTr="00401DD9">
        <w:tc>
          <w:tcPr>
            <w:tcW w:w="5305" w:type="dxa"/>
          </w:tcPr>
          <w:p w:rsidR="00521918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710" w:type="dxa"/>
          </w:tcPr>
          <w:p w:rsidR="00521918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521918" w:rsidTr="00401DD9">
        <w:tc>
          <w:tcPr>
            <w:tcW w:w="5305" w:type="dxa"/>
          </w:tcPr>
          <w:p w:rsidR="00521918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As many as required</w:t>
            </w:r>
          </w:p>
        </w:tc>
        <w:tc>
          <w:tcPr>
            <w:tcW w:w="1710" w:type="dxa"/>
          </w:tcPr>
          <w:p w:rsidR="00521918" w:rsidRPr="00521918" w:rsidRDefault="00521918" w:rsidP="0022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18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</w:tr>
      <w:tr w:rsidR="00521918" w:rsidTr="00401DD9">
        <w:tc>
          <w:tcPr>
            <w:tcW w:w="5305" w:type="dxa"/>
          </w:tcPr>
          <w:p w:rsidR="00521918" w:rsidRDefault="00521918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521918" w:rsidRDefault="00521918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21918" w:rsidTr="00401DD9">
        <w:tc>
          <w:tcPr>
            <w:tcW w:w="5305" w:type="dxa"/>
          </w:tcPr>
          <w:p w:rsidR="00521918" w:rsidRDefault="00521918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521918" w:rsidRDefault="00521918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21918" w:rsidTr="00401DD9">
        <w:tc>
          <w:tcPr>
            <w:tcW w:w="5305" w:type="dxa"/>
          </w:tcPr>
          <w:p w:rsidR="00521918" w:rsidRDefault="00521918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521918" w:rsidRDefault="00521918" w:rsidP="00227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27F1F" w:rsidRDefault="00227F1F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7F1F" w:rsidRDefault="00227F1F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E1A83" w:rsidRDefault="00BE1A83" w:rsidP="00BE1A8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9900979"/>
      <w:bookmarkStart w:id="1" w:name="_GoBack"/>
      <w:r w:rsidRPr="0087234B">
        <w:rPr>
          <w:rFonts w:ascii="Times New Roman" w:hAnsi="Times New Roman" w:cs="Times New Roman"/>
          <w:b/>
          <w:sz w:val="24"/>
          <w:szCs w:val="24"/>
        </w:rPr>
        <w:t xml:space="preserve">Before COVID-19, how likely were you to participate in the following types of clinical trials for the treatment of IBD? </w:t>
      </w:r>
    </w:p>
    <w:bookmarkEnd w:id="0"/>
    <w:bookmarkEnd w:id="1"/>
    <w:p w:rsidR="00227F1F" w:rsidRDefault="00227F1F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800"/>
        <w:gridCol w:w="1620"/>
        <w:gridCol w:w="1795"/>
      </w:tblGrid>
      <w:tr w:rsidR="00BE1A83" w:rsidTr="00F514E3">
        <w:tc>
          <w:tcPr>
            <w:tcW w:w="4135" w:type="dxa"/>
          </w:tcPr>
          <w:p w:rsidR="00BE1A83" w:rsidRPr="00447AAD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40B">
              <w:rPr>
                <w:rFonts w:ascii="Times New Roman" w:hAnsi="Times New Roman" w:cs="Times New Roman"/>
                <w:sz w:val="24"/>
                <w:szCs w:val="24"/>
              </w:rPr>
              <w:t>Somewhat and Extremely likely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40B">
              <w:rPr>
                <w:rFonts w:ascii="Times New Roman" w:hAnsi="Times New Roman" w:cs="Times New Roman"/>
                <w:sz w:val="24"/>
                <w:szCs w:val="24"/>
              </w:rPr>
              <w:t xml:space="preserve">Somewhat and Extreme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27240B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</w:tr>
      <w:tr w:rsidR="00BE1A83" w:rsidTr="00F514E3">
        <w:tc>
          <w:tcPr>
            <w:tcW w:w="413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234B">
              <w:rPr>
                <w:rFonts w:ascii="Times New Roman" w:hAnsi="Times New Roman" w:cs="Times New Roman"/>
                <w:sz w:val="24"/>
                <w:szCs w:val="24"/>
              </w:rPr>
              <w:t>Trial with a placebo arm (placebo is an inactive treatment), meaning, for example, there is a 1 in 3 or 1 in 5 chance to get an inert drug for some period of time, though all participants will eventually receive the study drug</w:t>
            </w: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Trial comparing two different drugs (each one possibly effective in treating inflammatory bowel disease) and you are randomized to receive one of the drugs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Single drug trial where all participants receive the active drug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where samples (e.g., blood, stool, urine, etc.) are required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monthly on-site visits to the clinic or hospital site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a visit to the clinic or hospital site at the beginning and end of the trial, with all other visits conducted in- person at your home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a visit to the clinic or hospital site at the beginning and end of the trial, with all other visits conducted completely remotely (i.e., virtual visits)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 trial with a colonoscopy conducted at the beginning and end, lasting 4 months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BE1A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 trial with a colonoscopy conducted at the beginning and end, lasting 1 year</w:t>
            </w:r>
          </w:p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%</w:t>
            </w: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83" w:rsidTr="00F514E3">
        <w:tc>
          <w:tcPr>
            <w:tcW w:w="413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BE1A83" w:rsidRDefault="00BE1A8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33FC" w:rsidRDefault="006D33FC" w:rsidP="006D33FC">
      <w:pPr>
        <w:jc w:val="both"/>
        <w:rPr>
          <w:rFonts w:ascii="Times New Roman" w:hAnsi="Times New Roman" w:cs="Times New Roman"/>
          <w:sz w:val="24"/>
          <w:szCs w:val="24"/>
        </w:rPr>
        <w:sectPr w:rsidR="006D33FC" w:rsidSect="007C4016">
          <w:headerReference w:type="default" r:id="rId6"/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D33FC" w:rsidRPr="006D33FC" w:rsidRDefault="00447AAD" w:rsidP="00447AAD">
      <w:pPr>
        <w:tabs>
          <w:tab w:val="left" w:pos="216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6D33FC" w:rsidRPr="006D33FC" w:rsidRDefault="00447AAD" w:rsidP="006D33F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6D33FC" w:rsidRDefault="006D33FC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514E3" w:rsidRDefault="00F514E3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514E3" w:rsidRDefault="00F514E3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514E3" w:rsidRDefault="00F514E3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514E3" w:rsidRPr="00F514E3" w:rsidRDefault="00F514E3" w:rsidP="006D33F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1BB">
        <w:rPr>
          <w:rFonts w:ascii="Times New Roman" w:hAnsi="Times New Roman" w:cs="Times New Roman"/>
          <w:b/>
          <w:sz w:val="24"/>
          <w:szCs w:val="24"/>
        </w:rPr>
        <w:t xml:space="preserve">During COVID-19, how did your interest change in participating in the following clinical trials for the treatment of IBD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710"/>
        <w:gridCol w:w="1795"/>
      </w:tblGrid>
      <w:tr w:rsidR="00F514E3" w:rsidTr="00F514E3">
        <w:tc>
          <w:tcPr>
            <w:tcW w:w="4225" w:type="dxa"/>
          </w:tcPr>
          <w:p w:rsidR="00F514E3" w:rsidRPr="00447AAD" w:rsidRDefault="00F514E3" w:rsidP="00F514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somewhat and significantly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F514E3" w:rsidRDefault="00F514E3" w:rsidP="00F514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with a placebo arm (placebo is an inactive treatment), meaning, for example, there is a 1 in 3 or 1 in 5 chance to get an inert drug for some period of time, though all participants will eventually receive the study drug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F514E3" w:rsidRDefault="00F514E3" w:rsidP="00F514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comparing two different drugs (each one possibly effective in treating inflammatory bowel disease) and you are randomized to receive one of the drugs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F514E3" w:rsidRDefault="00F514E3" w:rsidP="00F514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Single drug trial where all participants receive the active drug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F514E3" w:rsidRDefault="00F514E3" w:rsidP="00F514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where samples (e.g., blood, stool, urine, etc.) are required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F514E3" w:rsidRDefault="00F514E3" w:rsidP="00F514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monthly on-site visits to the clinic or hospital site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a visit to the clinic or hospital site at the beginning and end of the trial, with all other visits conducted in-person at your home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BF169B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a visit to the clinic or hospital site at the beginning and end of the trial, with all other visits conducted completely remotely (i.e., virtual visits)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BF169B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 trial with a colonoscopy conducted at the beginning and end, lasting 4 months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BF169B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2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E3" w:rsidTr="00F514E3">
        <w:tc>
          <w:tcPr>
            <w:tcW w:w="422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 trial with a colonoscopy conducted at the beginning and end, lasting 1 year</w:t>
            </w:r>
          </w:p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514E3" w:rsidRDefault="00BF169B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  <w:tc>
          <w:tcPr>
            <w:tcW w:w="1710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F514E3" w:rsidRDefault="00F514E3" w:rsidP="006D33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514E3" w:rsidRDefault="00F514E3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514E3" w:rsidRDefault="00F514E3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514E3" w:rsidRDefault="00F514E3" w:rsidP="006D33FC">
      <w:pPr>
        <w:jc w:val="both"/>
        <w:rPr>
          <w:rFonts w:ascii="Times New Roman" w:hAnsi="Times New Roman" w:cs="Times New Roman"/>
          <w:sz w:val="24"/>
          <w:szCs w:val="24"/>
        </w:rPr>
        <w:sectPr w:rsidR="00F514E3" w:rsidSect="00447AAD">
          <w:type w:val="continuous"/>
          <w:pgSz w:w="12240" w:h="15840"/>
          <w:pgMar w:top="1440" w:right="1440" w:bottom="1440" w:left="1440" w:header="720" w:footer="720" w:gutter="0"/>
          <w:cols w:space="540"/>
          <w:docGrid w:linePitch="360"/>
        </w:sectPr>
      </w:pPr>
    </w:p>
    <w:p w:rsidR="006D33FC" w:rsidRDefault="006D33FC" w:rsidP="006D33FC">
      <w:pPr>
        <w:jc w:val="both"/>
        <w:rPr>
          <w:rFonts w:ascii="Times New Roman" w:hAnsi="Times New Roman" w:cs="Times New Roman"/>
          <w:sz w:val="24"/>
          <w:szCs w:val="24"/>
        </w:rPr>
        <w:sectPr w:rsidR="006D33FC" w:rsidSect="007C401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F169B" w:rsidRDefault="00216D8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16D8D">
        <w:rPr>
          <w:rFonts w:ascii="Times New Roman" w:hAnsi="Times New Roman" w:cs="Times New Roman"/>
          <w:b/>
          <w:sz w:val="24"/>
          <w:szCs w:val="24"/>
        </w:rPr>
        <w:t xml:space="preserve">Imagine that the risk of contracting COVID-19 has significantly decreased: compared to right now, how likely would you be to participate in the following types of clinical trials for the treatment of IBD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620"/>
        <w:gridCol w:w="1710"/>
        <w:gridCol w:w="1705"/>
      </w:tblGrid>
      <w:tr w:rsidR="00C208A5" w:rsidTr="00BF169B">
        <w:tc>
          <w:tcPr>
            <w:tcW w:w="4315" w:type="dxa"/>
          </w:tcPr>
          <w:p w:rsidR="00C208A5" w:rsidRPr="00447AAD" w:rsidRDefault="00C208A5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208A5" w:rsidRPr="00BF169B" w:rsidRDefault="00C208A5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somewhat and significantly</w:t>
            </w:r>
          </w:p>
        </w:tc>
        <w:tc>
          <w:tcPr>
            <w:tcW w:w="1710" w:type="dxa"/>
          </w:tcPr>
          <w:p w:rsidR="00C208A5" w:rsidRDefault="00C208A5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C208A5" w:rsidRDefault="00C208A5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with a placebo arm (placebo is an inactive treatment), meaning, for example, there is a 1 in 3 or 1 in 5 chance to get an inert drug for some period of time, though all participants will eventually receive the study drug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BF169B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9B">
              <w:rPr>
                <w:rFonts w:ascii="Times New Roman" w:hAnsi="Times New Roman" w:cs="Times New Roman"/>
                <w:sz w:val="24"/>
                <w:szCs w:val="24"/>
              </w:rPr>
              <w:t>14.6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comparing two different drugs (each one possibly effective in treating inflammatory bowel disease) and you are randomized to receive one of the drugs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BF169B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9B">
              <w:rPr>
                <w:rFonts w:ascii="Times New Roman" w:hAnsi="Times New Roman" w:cs="Times New Roman"/>
                <w:sz w:val="24"/>
                <w:szCs w:val="24"/>
              </w:rPr>
              <w:t>16.9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Single drug trial where all participants receive the active drug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BF169B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9B">
              <w:rPr>
                <w:rFonts w:ascii="Times New Roman" w:hAnsi="Times New Roman" w:cs="Times New Roman"/>
                <w:sz w:val="24"/>
                <w:szCs w:val="24"/>
              </w:rPr>
              <w:t>20.3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where samples (e.g., blood, stool, urine, etc.) are required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BF169B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monthly on-site visits to the clinic or hospital site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BF169B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ial requiring a visit to the clinic or hospital site at the beginning and end of the trial, with all other visits conducted in-person at your home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BF169B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 xml:space="preserve">Trial requiring a visit to the clinic or hospital site at the beginning and end of the </w:t>
            </w:r>
            <w:r w:rsidRPr="0044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al, with all other visits conducted completely remotely (i.e., virtual visits)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BF169B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.8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BF169B" w:rsidRDefault="00BF169B" w:rsidP="00BF16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 trial with a colonoscopy conducted at the beginning and end, lasting 4 months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502D0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69B" w:rsidTr="00BF169B">
        <w:tc>
          <w:tcPr>
            <w:tcW w:w="4315" w:type="dxa"/>
          </w:tcPr>
          <w:p w:rsidR="00D47FB2" w:rsidRPr="00447AAD" w:rsidRDefault="00D47FB2" w:rsidP="00D47F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 trial with a colonoscopy conducted at the beginning and end, lasting 1 year</w:t>
            </w:r>
          </w:p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BF169B" w:rsidRPr="00BF169B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710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5" w:type="dxa"/>
          </w:tcPr>
          <w:p w:rsidR="00BF169B" w:rsidRDefault="00BF169B" w:rsidP="00447A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F169B" w:rsidRDefault="00BF169B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16D8D" w:rsidRDefault="00216D8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47FB2" w:rsidRDefault="00216D8D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 w:rsidRPr="00216D8D">
        <w:rPr>
          <w:rFonts w:ascii="Times New Roman" w:hAnsi="Times New Roman" w:cs="Times New Roman"/>
          <w:b/>
          <w:sz w:val="24"/>
          <w:szCs w:val="24"/>
        </w:rPr>
        <w:t xml:space="preserve">If you were to participate in a clinical trial for the treatment of IBD in the next 6 months, assuming COVID-19 is still posing a risk for serious disease, how important are the following on your interest in participating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70"/>
        <w:gridCol w:w="2067"/>
        <w:gridCol w:w="2338"/>
      </w:tblGrid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Important</w:t>
            </w: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 Important</w:t>
            </w: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</w:tc>
      </w:tr>
      <w:tr w:rsidR="00D47FB2" w:rsidTr="00D47FB2">
        <w:tc>
          <w:tcPr>
            <w:tcW w:w="2875" w:type="dxa"/>
          </w:tcPr>
          <w:p w:rsidR="00D47FB2" w:rsidRPr="00447AAD" w:rsidRDefault="00D47FB2" w:rsidP="00D47F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Clear understanding of side effects</w:t>
            </w:r>
          </w:p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%</w:t>
            </w: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Clear understanding of what is expected of me</w:t>
            </w: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%</w:t>
            </w: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%</w:t>
            </w: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Free medical care</w:t>
            </w: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  <w:r w:rsidRPr="003D7D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Pr="003D7D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  <w:r w:rsidRPr="003D7D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24-hour support, either virtual or by phone</w:t>
            </w: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3D7D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7D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3D7D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  <w:r w:rsidRPr="003D7D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ime commitment (i.e., participation will not take time away from obligations)</w:t>
            </w:r>
          </w:p>
        </w:tc>
        <w:tc>
          <w:tcPr>
            <w:tcW w:w="2070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Reimbursement for time / travel</w:t>
            </w:r>
          </w:p>
        </w:tc>
        <w:tc>
          <w:tcPr>
            <w:tcW w:w="2070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%</w:t>
            </w:r>
          </w:p>
        </w:tc>
        <w:tc>
          <w:tcPr>
            <w:tcW w:w="2338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bility to participate digitally / virtually (i.e., telemedicine)</w:t>
            </w:r>
          </w:p>
        </w:tc>
        <w:tc>
          <w:tcPr>
            <w:tcW w:w="2070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2338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%</w:t>
            </w:r>
          </w:p>
        </w:tc>
      </w:tr>
      <w:tr w:rsidR="00D47FB2" w:rsidTr="00D47FB2">
        <w:tc>
          <w:tcPr>
            <w:tcW w:w="2875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here is direct support from a doctor or nurse for some or all of the check-ins</w:t>
            </w:r>
          </w:p>
        </w:tc>
        <w:tc>
          <w:tcPr>
            <w:tcW w:w="2070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338" w:type="dxa"/>
          </w:tcPr>
          <w:p w:rsidR="00D47FB2" w:rsidRDefault="007D4CBA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Pr="00FC4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Medications shipped directly to my home</w:t>
            </w:r>
          </w:p>
        </w:tc>
        <w:tc>
          <w:tcPr>
            <w:tcW w:w="2070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Samples collected at home and mailed to site</w:t>
            </w:r>
          </w:p>
        </w:tc>
        <w:tc>
          <w:tcPr>
            <w:tcW w:w="2070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Access to trial location</w:t>
            </w:r>
          </w:p>
        </w:tc>
        <w:tc>
          <w:tcPr>
            <w:tcW w:w="2070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 xml:space="preserve">Risk of COVID 19 exposure (i.e., whether </w:t>
            </w:r>
            <w:r w:rsidRPr="0044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ation treats COVID 19 patients)</w:t>
            </w:r>
          </w:p>
        </w:tc>
        <w:tc>
          <w:tcPr>
            <w:tcW w:w="2070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67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D47FB2" w:rsidRDefault="00401DD9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Pr="000F0F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B2" w:rsidTr="00D47FB2">
        <w:tc>
          <w:tcPr>
            <w:tcW w:w="2875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D47FB2" w:rsidRDefault="00D47FB2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47FB2" w:rsidRDefault="00D47FB2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21918" w:rsidRDefault="00521918" w:rsidP="0052191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1918" w:rsidRDefault="00521918" w:rsidP="0052191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1918" w:rsidRPr="00521918" w:rsidRDefault="00521918" w:rsidP="000F0FB3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216D8D">
        <w:rPr>
          <w:rFonts w:ascii="Times New Roman" w:hAnsi="Times New Roman" w:cs="Times New Roman"/>
          <w:b/>
          <w:sz w:val="24"/>
          <w:szCs w:val="24"/>
        </w:rPr>
        <w:t>What do you view as the most important benefits of participating in clinical research (whether it is a clinical drug trial or other type of research such as survey or providing blood or other specimens)? Please select your top 5 and RANK in order of most important (top) to least important (bottom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1918" w:rsidTr="00521918">
        <w:tc>
          <w:tcPr>
            <w:tcW w:w="2337" w:type="dxa"/>
          </w:tcPr>
          <w:p w:rsidR="00521918" w:rsidRDefault="00521918" w:rsidP="005219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ed as most important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5219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I want to contribute to medical science and enhance knowledge about my disease to help patients after me</w:t>
            </w:r>
          </w:p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5219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I want to improve my quality of life</w:t>
            </w:r>
          </w:p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5219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I want to receive the most up-to-date therapies without high expense</w:t>
            </w:r>
          </w:p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5219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I want access to nurses / doctors who are experts in the field</w:t>
            </w:r>
          </w:p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5219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Try something new to address my disease</w:t>
            </w:r>
          </w:p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I am following my doctors' recommendation</w:t>
            </w: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ting more testing</w:t>
            </w: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18" w:rsidTr="00521918"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37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21918" w:rsidRDefault="00521918" w:rsidP="00447A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21918" w:rsidRDefault="00521918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F4A1B" w:rsidRPr="00447AAD" w:rsidRDefault="003F4A1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F4A1B" w:rsidRPr="00447AAD" w:rsidRDefault="003F4A1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F4A1B" w:rsidRPr="00447AAD" w:rsidRDefault="003F4A1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7AAD" w:rsidRDefault="00447AAD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 w:rsidRPr="00447AAD">
        <w:rPr>
          <w:rFonts w:ascii="Times New Roman" w:hAnsi="Times New Roman" w:cs="Times New Roman"/>
          <w:sz w:val="24"/>
          <w:szCs w:val="24"/>
        </w:rPr>
        <w:t xml:space="preserve">"What level of financial reimbursement do you think is sufficient to participate in a </w:t>
      </w:r>
      <w:proofErr w:type="gramStart"/>
      <w:r w:rsidRPr="00447AAD">
        <w:rPr>
          <w:rFonts w:ascii="Times New Roman" w:hAnsi="Times New Roman" w:cs="Times New Roman"/>
          <w:sz w:val="24"/>
          <w:szCs w:val="24"/>
        </w:rPr>
        <w:t>1 year</w:t>
      </w:r>
      <w:proofErr w:type="gramEnd"/>
      <w:r w:rsidRPr="00447AAD">
        <w:rPr>
          <w:rFonts w:ascii="Times New Roman" w:hAnsi="Times New Roman" w:cs="Times New Roman"/>
          <w:sz w:val="24"/>
          <w:szCs w:val="24"/>
        </w:rPr>
        <w:t xml:space="preserve"> clinical trial requiring on-site visits? Please list an amount that seems appropriate to you.</w:t>
      </w:r>
    </w:p>
    <w:p w:rsidR="003F4A1B" w:rsidRDefault="003F4A1B" w:rsidP="00447AA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56558837"/>
      <w:r>
        <w:rPr>
          <w:rFonts w:ascii="Times New Roman" w:hAnsi="Times New Roman" w:cs="Times New Roman"/>
          <w:sz w:val="24"/>
          <w:szCs w:val="24"/>
        </w:rPr>
        <w:t>Mean = $2,006.42</w:t>
      </w:r>
    </w:p>
    <w:p w:rsidR="003F4A1B" w:rsidRDefault="003F4A1B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an =</w:t>
      </w:r>
      <w:r w:rsidR="009D1613">
        <w:rPr>
          <w:rFonts w:ascii="Times New Roman" w:hAnsi="Times New Roman" w:cs="Times New Roman"/>
          <w:sz w:val="24"/>
          <w:szCs w:val="24"/>
        </w:rPr>
        <w:t xml:space="preserve"> $24.00</w:t>
      </w:r>
      <w:bookmarkEnd w:id="2"/>
    </w:p>
    <w:p w:rsidR="00110ACF" w:rsidRPr="00447AAD" w:rsidRDefault="00110ACF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 = $0.00</w:t>
      </w:r>
    </w:p>
    <w:p w:rsidR="00447AAD" w:rsidRPr="00447AAD" w:rsidRDefault="00447AAD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 w:rsidRPr="00447AAD">
        <w:rPr>
          <w:rFonts w:ascii="Times New Roman" w:hAnsi="Times New Roman" w:cs="Times New Roman"/>
          <w:sz w:val="24"/>
          <w:szCs w:val="24"/>
        </w:rPr>
        <w:t xml:space="preserve">"What level of financial reimbursement do you think is sufficient to participate in a </w:t>
      </w:r>
      <w:proofErr w:type="gramStart"/>
      <w:r w:rsidRPr="00447AAD">
        <w:rPr>
          <w:rFonts w:ascii="Times New Roman" w:hAnsi="Times New Roman" w:cs="Times New Roman"/>
          <w:sz w:val="24"/>
          <w:szCs w:val="24"/>
        </w:rPr>
        <w:t>1 year</w:t>
      </w:r>
      <w:proofErr w:type="gramEnd"/>
      <w:r w:rsidRPr="00447AAD">
        <w:rPr>
          <w:rFonts w:ascii="Times New Roman" w:hAnsi="Times New Roman" w:cs="Times New Roman"/>
          <w:sz w:val="24"/>
          <w:szCs w:val="24"/>
        </w:rPr>
        <w:t xml:space="preserve"> trial that is completely remote (i.e., virtual with no in-person visits) Please list an amount that seems appropriate to you.</w:t>
      </w:r>
    </w:p>
    <w:p w:rsidR="003F4A1B" w:rsidRDefault="003F4A1B" w:rsidP="003F4A1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= $236.63</w:t>
      </w:r>
    </w:p>
    <w:p w:rsidR="003F4A1B" w:rsidRDefault="003F4A1B" w:rsidP="003F4A1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an =</w:t>
      </w:r>
      <w:r w:rsidR="00110ACF">
        <w:rPr>
          <w:rFonts w:ascii="Times New Roman" w:hAnsi="Times New Roman" w:cs="Times New Roman"/>
          <w:sz w:val="24"/>
          <w:szCs w:val="24"/>
        </w:rPr>
        <w:t xml:space="preserve"> $0.00 </w:t>
      </w:r>
      <w:r w:rsidR="00110ACF" w:rsidRPr="00110ACF">
        <w:rPr>
          <w:rFonts w:ascii="Times New Roman" w:hAnsi="Times New Roman" w:cs="Times New Roman"/>
          <w:i/>
          <w:sz w:val="24"/>
          <w:szCs w:val="24"/>
        </w:rPr>
        <w:t>*more than half of values are 0</w:t>
      </w:r>
    </w:p>
    <w:p w:rsidR="00110ACF" w:rsidRDefault="00110ACF" w:rsidP="003F4A1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 = $0.00</w:t>
      </w: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B55B1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B55B1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Pr="00216D8D" w:rsidRDefault="00B55B1E" w:rsidP="00B55B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16D8D">
        <w:rPr>
          <w:rFonts w:ascii="Times New Roman" w:hAnsi="Times New Roman" w:cs="Times New Roman"/>
          <w:b/>
          <w:sz w:val="24"/>
          <w:szCs w:val="24"/>
        </w:rPr>
        <w:t>The following questions will focus on your experience with and perception of clinical research. [Note: Clinical research does not include receiving a treatment in a trial. Types of clinical research include filling out surveys, providing samples like blood, saliva, stool or tissue at time of coloscopy, etc.]</w:t>
      </w: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710"/>
      </w:tblGrid>
      <w:tr w:rsidR="00B55B1E" w:rsidTr="00C76452">
        <w:tc>
          <w:tcPr>
            <w:tcW w:w="5305" w:type="dxa"/>
          </w:tcPr>
          <w:p w:rsidR="00B55B1E" w:rsidRDefault="00B55B1E" w:rsidP="00B55B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 xml:space="preserve">Have you ever participated in clinical research (i.e., filling out surveys, providing samples like blood, saliva, stool or tissue at time of coloscopy, </w:t>
            </w:r>
            <w:proofErr w:type="gramStart"/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etc.).</w:t>
            </w:r>
            <w:proofErr w:type="gramEnd"/>
            <w:r w:rsidRPr="00447AAD">
              <w:rPr>
                <w:rFonts w:ascii="Times New Roman" w:hAnsi="Times New Roman" w:cs="Times New Roman"/>
                <w:sz w:val="24"/>
                <w:szCs w:val="24"/>
              </w:rPr>
              <w:t xml:space="preserve"> Do not consider your participation in this survey when answering this question.</w:t>
            </w:r>
          </w:p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55B1E" w:rsidTr="00C76452">
        <w:tc>
          <w:tcPr>
            <w:tcW w:w="5305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participated</w:t>
            </w: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%</w:t>
            </w:r>
          </w:p>
        </w:tc>
      </w:tr>
      <w:tr w:rsidR="00B55B1E" w:rsidTr="00C76452">
        <w:tc>
          <w:tcPr>
            <w:tcW w:w="5305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not participated</w:t>
            </w: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</w:tr>
      <w:tr w:rsidR="00B55B1E" w:rsidTr="00C76452">
        <w:tc>
          <w:tcPr>
            <w:tcW w:w="5305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55B1E" w:rsidTr="00C76452">
        <w:tc>
          <w:tcPr>
            <w:tcW w:w="5305" w:type="dxa"/>
          </w:tcPr>
          <w:p w:rsidR="00B55B1E" w:rsidRPr="00447AAD" w:rsidRDefault="00B55B1E" w:rsidP="00B55B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Outside of this survey, when did you last participate in clinical research?</w:t>
            </w:r>
          </w:p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55B1E" w:rsidTr="00C76452">
        <w:tc>
          <w:tcPr>
            <w:tcW w:w="5305" w:type="dxa"/>
          </w:tcPr>
          <w:p w:rsidR="00B55B1E" w:rsidRDefault="00B55B1E" w:rsidP="00B55B1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A1B">
              <w:rPr>
                <w:rFonts w:ascii="Times New Roman" w:hAnsi="Times New Roman" w:cs="Times New Roman"/>
                <w:sz w:val="24"/>
                <w:szCs w:val="24"/>
              </w:rPr>
              <w:t>Currently participating</w:t>
            </w:r>
          </w:p>
        </w:tc>
        <w:tc>
          <w:tcPr>
            <w:tcW w:w="1710" w:type="dxa"/>
          </w:tcPr>
          <w:p w:rsidR="00B55B1E" w:rsidRPr="00B55B1E" w:rsidRDefault="00B55B1E" w:rsidP="00C76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B1E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</w:tc>
      </w:tr>
      <w:tr w:rsidR="00B55B1E" w:rsidTr="00C76452">
        <w:tc>
          <w:tcPr>
            <w:tcW w:w="5305" w:type="dxa"/>
          </w:tcPr>
          <w:p w:rsidR="00B55B1E" w:rsidRPr="00227F1F" w:rsidRDefault="00B55B1E" w:rsidP="00C76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A1B">
              <w:rPr>
                <w:rFonts w:ascii="Times New Roman" w:hAnsi="Times New Roman" w:cs="Times New Roman"/>
                <w:sz w:val="24"/>
                <w:szCs w:val="24"/>
              </w:rPr>
              <w:t>Within last 6 months</w:t>
            </w:r>
          </w:p>
        </w:tc>
        <w:tc>
          <w:tcPr>
            <w:tcW w:w="1710" w:type="dxa"/>
          </w:tcPr>
          <w:p w:rsidR="00B55B1E" w:rsidRPr="00227F1F" w:rsidRDefault="00B55B1E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</w:tr>
      <w:tr w:rsidR="00B55B1E" w:rsidTr="00C76452">
        <w:tc>
          <w:tcPr>
            <w:tcW w:w="5305" w:type="dxa"/>
          </w:tcPr>
          <w:p w:rsidR="00B55B1E" w:rsidRPr="00227F1F" w:rsidRDefault="00B55B1E" w:rsidP="00C76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2 months</w:t>
            </w: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</w:tr>
      <w:tr w:rsidR="00B55B1E" w:rsidTr="00C76452">
        <w:tc>
          <w:tcPr>
            <w:tcW w:w="5305" w:type="dxa"/>
          </w:tcPr>
          <w:p w:rsidR="00B55B1E" w:rsidRPr="00227F1F" w:rsidRDefault="00B55B1E" w:rsidP="00C76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years</w:t>
            </w: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%</w:t>
            </w:r>
          </w:p>
        </w:tc>
      </w:tr>
      <w:tr w:rsidR="00B55B1E" w:rsidTr="00C76452">
        <w:tc>
          <w:tcPr>
            <w:tcW w:w="5305" w:type="dxa"/>
          </w:tcPr>
          <w:p w:rsidR="00B55B1E" w:rsidRPr="00227F1F" w:rsidRDefault="00B55B1E" w:rsidP="00C76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 years</w:t>
            </w: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D33F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55B1E" w:rsidTr="00C76452">
        <w:tc>
          <w:tcPr>
            <w:tcW w:w="5305" w:type="dxa"/>
          </w:tcPr>
          <w:p w:rsidR="00B55B1E" w:rsidRPr="00227F1F" w:rsidRDefault="00B55B1E" w:rsidP="00C76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A1B">
              <w:rPr>
                <w:rFonts w:ascii="Times New Roman" w:hAnsi="Times New Roman" w:cs="Times New Roman"/>
                <w:sz w:val="24"/>
                <w:szCs w:val="24"/>
              </w:rPr>
              <w:t>More than 4 years</w:t>
            </w:r>
          </w:p>
        </w:tc>
        <w:tc>
          <w:tcPr>
            <w:tcW w:w="1710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%</w:t>
            </w:r>
          </w:p>
        </w:tc>
      </w:tr>
      <w:tr w:rsidR="00B55B1E" w:rsidTr="00C76452">
        <w:tc>
          <w:tcPr>
            <w:tcW w:w="5305" w:type="dxa"/>
          </w:tcPr>
          <w:p w:rsidR="00B55B1E" w:rsidRDefault="00B55B1E" w:rsidP="00C764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A1B">
              <w:rPr>
                <w:rFonts w:ascii="Times New Roman" w:hAnsi="Times New Roman" w:cs="Times New Roman"/>
                <w:sz w:val="24"/>
                <w:szCs w:val="24"/>
              </w:rPr>
              <w:t>I've never participated</w:t>
            </w:r>
          </w:p>
        </w:tc>
        <w:tc>
          <w:tcPr>
            <w:tcW w:w="1710" w:type="dxa"/>
          </w:tcPr>
          <w:p w:rsidR="00B55B1E" w:rsidRPr="00B55B1E" w:rsidRDefault="00B55B1E" w:rsidP="00C76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B1E">
              <w:rPr>
                <w:rFonts w:ascii="Times New Roman" w:hAnsi="Times New Roman" w:cs="Times New Roman"/>
                <w:sz w:val="24"/>
                <w:szCs w:val="24"/>
              </w:rPr>
              <w:t>14.2%</w:t>
            </w:r>
          </w:p>
        </w:tc>
      </w:tr>
    </w:tbl>
    <w:p w:rsidR="00B55B1E" w:rsidRDefault="00B55B1E" w:rsidP="00B55B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170D" w:rsidRDefault="0005170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170D" w:rsidRDefault="0005170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170D" w:rsidRDefault="0005170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170D" w:rsidRDefault="0005170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170D" w:rsidRDefault="0005170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B1E" w:rsidRDefault="00B55B1E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4A1B" w:rsidRDefault="003F4A1B" w:rsidP="003F4A1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16D8D" w:rsidRPr="00216D8D" w:rsidRDefault="00216D8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710"/>
        <w:gridCol w:w="1795"/>
      </w:tblGrid>
      <w:tr w:rsidR="0005170D" w:rsidTr="00C76452">
        <w:tc>
          <w:tcPr>
            <w:tcW w:w="4225" w:type="dxa"/>
          </w:tcPr>
          <w:p w:rsidR="0005170D" w:rsidRPr="00447AA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or somewhat likely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likely nor unlikely</w:t>
            </w: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or somewhat unlikely</w:t>
            </w:r>
          </w:p>
        </w:tc>
      </w:tr>
      <w:tr w:rsidR="0005170D" w:rsidTr="00C76452">
        <w:tc>
          <w:tcPr>
            <w:tcW w:w="4225" w:type="dxa"/>
          </w:tcPr>
          <w:p w:rsidR="0005170D" w:rsidRPr="00447AAD" w:rsidRDefault="0005170D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6D8D">
              <w:rPr>
                <w:rFonts w:ascii="Times New Roman" w:hAnsi="Times New Roman" w:cs="Times New Roman"/>
                <w:b/>
                <w:sz w:val="24"/>
                <w:szCs w:val="24"/>
              </w:rPr>
              <w:t>Before COVID-19, how likely were you to participate in the following types of clinical research for the treatment of IBD?</w:t>
            </w: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05170D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Having your health care records accessed by a research team (i.e., no in-person / on-site contact required)</w:t>
            </w: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05170D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Filling out a survey remotely (i.e., no in-person / on-site contact required)</w:t>
            </w:r>
          </w:p>
          <w:p w:rsidR="0005170D" w:rsidRDefault="0005170D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05170D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in- person/on-site</w:t>
            </w: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05170D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at home with in-person support from a healthcare provider (for example, an IBD nurse)</w:t>
            </w: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05170D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remotely (i.e., mail-in, with virtual support)</w:t>
            </w: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Pr="0005170D" w:rsidRDefault="0033016B" w:rsidP="0005170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D8D">
              <w:rPr>
                <w:rFonts w:ascii="Times New Roman" w:hAnsi="Times New Roman" w:cs="Times New Roman"/>
                <w:b/>
                <w:sz w:val="24"/>
                <w:szCs w:val="24"/>
              </w:rPr>
              <w:t>Imagine that the risk of contracting COVID-19 has significantly decreased: compared to right now, how likely would you be to participate in the following types of clinical research for the treatment of IBD</w:t>
            </w:r>
          </w:p>
        </w:tc>
        <w:tc>
          <w:tcPr>
            <w:tcW w:w="162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33016B" w:rsidP="003301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Having your health care records accessed by a research team (i.e., no in-person / on-site contact required)</w:t>
            </w:r>
          </w:p>
        </w:tc>
        <w:tc>
          <w:tcPr>
            <w:tcW w:w="1620" w:type="dxa"/>
          </w:tcPr>
          <w:p w:rsidR="0005170D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33016B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Filling out a survey remotely (i.e., no in-person / on-site contact required)</w:t>
            </w:r>
          </w:p>
        </w:tc>
        <w:tc>
          <w:tcPr>
            <w:tcW w:w="1620" w:type="dxa"/>
          </w:tcPr>
          <w:p w:rsidR="0005170D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0D" w:rsidTr="00C76452">
        <w:tc>
          <w:tcPr>
            <w:tcW w:w="4225" w:type="dxa"/>
          </w:tcPr>
          <w:p w:rsidR="0005170D" w:rsidRDefault="0033016B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in- person/on-site</w:t>
            </w:r>
          </w:p>
        </w:tc>
        <w:tc>
          <w:tcPr>
            <w:tcW w:w="1620" w:type="dxa"/>
          </w:tcPr>
          <w:p w:rsidR="0005170D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%</w:t>
            </w:r>
          </w:p>
        </w:tc>
        <w:tc>
          <w:tcPr>
            <w:tcW w:w="1710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05170D" w:rsidRDefault="0005170D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Pr="00447AAD" w:rsidRDefault="0033016B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at home with in-person support from a healthcare provider (for example, an IBD nurse)</w:t>
            </w: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Pr="006B6D2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Pr="00447AAD" w:rsidRDefault="0033016B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ding biological samples remotely (i.e., mail-in, with virtual support)</w:t>
            </w: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6B6D2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Pr="00447AAD" w:rsidRDefault="0033016B" w:rsidP="000517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6D8D" w:rsidRDefault="00216D8D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5170D" w:rsidRDefault="0005170D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33016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16D8D">
        <w:rPr>
          <w:rFonts w:ascii="Times New Roman" w:hAnsi="Times New Roman" w:cs="Times New Roman"/>
          <w:b/>
          <w:sz w:val="24"/>
          <w:szCs w:val="24"/>
        </w:rPr>
        <w:t>During COVID-19, how did your interest changed in participating in the following types of clinical research for the treatment of IB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710"/>
        <w:gridCol w:w="1795"/>
      </w:tblGrid>
      <w:tr w:rsidR="0033016B" w:rsidTr="00C76452">
        <w:tc>
          <w:tcPr>
            <w:tcW w:w="4225" w:type="dxa"/>
          </w:tcPr>
          <w:p w:rsidR="0033016B" w:rsidRPr="00447AAD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somewhat and significantly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Having your health care records accessed by a research team (i.e., no in-person / on-site contact required)</w:t>
            </w:r>
            <w:r w:rsidRPr="003301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Default="0033016B" w:rsidP="003301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Filling out a survey remotely (i.e., no in-person / on-site contact required)</w:t>
            </w:r>
          </w:p>
          <w:p w:rsidR="0033016B" w:rsidRDefault="0033016B" w:rsidP="003301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Default="0033016B" w:rsidP="003301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in- person/on-site</w:t>
            </w: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E921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Default="0033016B" w:rsidP="003301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at home with in-person support from a healthcare provider (for example, an IBD nurse)</w:t>
            </w: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16B" w:rsidTr="00C76452">
        <w:tc>
          <w:tcPr>
            <w:tcW w:w="4225" w:type="dxa"/>
          </w:tcPr>
          <w:p w:rsidR="0033016B" w:rsidRDefault="0033016B" w:rsidP="003301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AAD">
              <w:rPr>
                <w:rFonts w:ascii="Times New Roman" w:hAnsi="Times New Roman" w:cs="Times New Roman"/>
                <w:sz w:val="24"/>
                <w:szCs w:val="24"/>
              </w:rPr>
              <w:t>Providing biological samples remotely (i.e., mail-in, with virtual support)</w:t>
            </w:r>
          </w:p>
        </w:tc>
        <w:tc>
          <w:tcPr>
            <w:tcW w:w="162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710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33016B" w:rsidRDefault="0033016B" w:rsidP="00C764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016B" w:rsidRDefault="0033016B" w:rsidP="0033016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33016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33016B">
      <w:pPr>
        <w:jc w:val="both"/>
        <w:rPr>
          <w:rFonts w:ascii="Times New Roman" w:hAnsi="Times New Roman" w:cs="Times New Roman"/>
          <w:sz w:val="24"/>
          <w:szCs w:val="24"/>
        </w:rPr>
        <w:sectPr w:rsidR="0033016B" w:rsidSect="00447AAD">
          <w:type w:val="continuous"/>
          <w:pgSz w:w="12240" w:h="15840"/>
          <w:pgMar w:top="1440" w:right="1440" w:bottom="1440" w:left="1440" w:header="720" w:footer="720" w:gutter="0"/>
          <w:cols w:space="540"/>
          <w:docGrid w:linePitch="360"/>
        </w:sectPr>
      </w:pPr>
    </w:p>
    <w:p w:rsidR="0033016B" w:rsidRDefault="0033016B" w:rsidP="0033016B">
      <w:pPr>
        <w:jc w:val="both"/>
        <w:rPr>
          <w:rFonts w:ascii="Times New Roman" w:hAnsi="Times New Roman" w:cs="Times New Roman"/>
          <w:sz w:val="24"/>
          <w:szCs w:val="24"/>
        </w:rPr>
        <w:sectPr w:rsidR="0033016B" w:rsidSect="007C401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33016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016B" w:rsidRDefault="0033016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5170D" w:rsidRDefault="0005170D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B6D2B" w:rsidRDefault="006B6D2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7240B" w:rsidRDefault="0027240B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16D8D" w:rsidRPr="00216D8D" w:rsidRDefault="00216D8D" w:rsidP="00447AA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16D8D">
        <w:rPr>
          <w:rFonts w:ascii="Times New Roman" w:hAnsi="Times New Roman" w:cs="Times New Roman"/>
          <w:b/>
          <w:sz w:val="24"/>
          <w:szCs w:val="24"/>
        </w:rPr>
        <w:t>Views of Receiving Trial / Research Results The following questions will focus on your preferences for receiving results for both clinical trials and clinical research.</w:t>
      </w:r>
    </w:p>
    <w:p w:rsidR="0074727E" w:rsidRPr="0074727E" w:rsidRDefault="00447AAD" w:rsidP="00447AA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4727E">
        <w:rPr>
          <w:rFonts w:ascii="Times New Roman" w:hAnsi="Times New Roman" w:cs="Times New Roman"/>
          <w:i/>
          <w:sz w:val="24"/>
          <w:szCs w:val="24"/>
        </w:rPr>
        <w:t>Which statement best applies to you regarding clinical trial / research results:</w:t>
      </w:r>
    </w:p>
    <w:p w:rsidR="0074727E" w:rsidRP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Happy to participate, not concerned with results or info</w:t>
      </w:r>
      <w:r>
        <w:rPr>
          <w:rFonts w:ascii="Times New Roman" w:hAnsi="Times New Roman" w:cs="Times New Roman"/>
          <w:sz w:val="24"/>
          <w:szCs w:val="24"/>
        </w:rPr>
        <w:t xml:space="preserve"> – 45.4%</w:t>
      </w:r>
    </w:p>
    <w:p w:rsidR="0074727E" w:rsidRP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I would only if getting results at some point</w:t>
      </w:r>
      <w:r>
        <w:rPr>
          <w:rFonts w:ascii="Times New Roman" w:hAnsi="Times New Roman" w:cs="Times New Roman"/>
          <w:sz w:val="24"/>
          <w:szCs w:val="24"/>
        </w:rPr>
        <w:t xml:space="preserve"> – 29%</w:t>
      </w:r>
    </w:p>
    <w:p w:rsidR="0074727E" w:rsidRP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I would If getting results in 6m or study ending</w:t>
      </w:r>
      <w:r>
        <w:rPr>
          <w:rFonts w:ascii="Times New Roman" w:hAnsi="Times New Roman" w:cs="Times New Roman"/>
          <w:sz w:val="24"/>
          <w:szCs w:val="24"/>
        </w:rPr>
        <w:t xml:space="preserve"> – 10.2%</w:t>
      </w:r>
    </w:p>
    <w:p w:rsid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I would only if getting results within 1 year of study ending</w:t>
      </w:r>
      <w:r>
        <w:rPr>
          <w:rFonts w:ascii="Times New Roman" w:hAnsi="Times New Roman" w:cs="Times New Roman"/>
          <w:sz w:val="24"/>
          <w:szCs w:val="24"/>
        </w:rPr>
        <w:t xml:space="preserve"> – 15.4%</w:t>
      </w:r>
    </w:p>
    <w:p w:rsidR="0074727E" w:rsidRPr="00447AAD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7AAD" w:rsidRDefault="00447AAD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 w:rsidRPr="00447AAD">
        <w:rPr>
          <w:rFonts w:ascii="Times New Roman" w:hAnsi="Times New Roman" w:cs="Times New Roman"/>
          <w:sz w:val="24"/>
          <w:szCs w:val="24"/>
        </w:rPr>
        <w:t>For clinical research studies where surveys are done or blood or other specimens are taken, if you did not get study results back within 1 year of clinical trial conclusion you would find this to be:</w:t>
      </w:r>
    </w:p>
    <w:p w:rsidR="0074727E" w:rsidRP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Acceptable as long as clinical care was met</w:t>
      </w:r>
      <w:r>
        <w:rPr>
          <w:rFonts w:ascii="Times New Roman" w:hAnsi="Times New Roman" w:cs="Times New Roman"/>
          <w:sz w:val="24"/>
          <w:szCs w:val="24"/>
        </w:rPr>
        <w:t xml:space="preserve"> – 68.1%</w:t>
      </w:r>
    </w:p>
    <w:p w:rsidR="0074727E" w:rsidRP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Adequate time</w:t>
      </w:r>
      <w:r>
        <w:rPr>
          <w:rFonts w:ascii="Times New Roman" w:hAnsi="Times New Roman" w:cs="Times New Roman"/>
          <w:sz w:val="24"/>
          <w:szCs w:val="24"/>
        </w:rPr>
        <w:t xml:space="preserve"> – 14.9%</w:t>
      </w:r>
    </w:p>
    <w:p w:rsidR="0074727E" w:rsidRPr="00447AAD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Too long of a wait for feedback</w:t>
      </w:r>
      <w:r>
        <w:rPr>
          <w:rFonts w:ascii="Times New Roman" w:hAnsi="Times New Roman" w:cs="Times New Roman"/>
          <w:sz w:val="24"/>
          <w:szCs w:val="24"/>
        </w:rPr>
        <w:t xml:space="preserve"> – 17%</w:t>
      </w:r>
    </w:p>
    <w:p w:rsidR="0074727E" w:rsidRDefault="0074727E" w:rsidP="00447A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727E" w:rsidRDefault="00447AAD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 w:rsidRPr="00447AAD">
        <w:rPr>
          <w:rFonts w:ascii="Times New Roman" w:hAnsi="Times New Roman" w:cs="Times New Roman"/>
          <w:sz w:val="24"/>
          <w:szCs w:val="24"/>
        </w:rPr>
        <w:t>The best way to learn of study results is:</w:t>
      </w:r>
      <w:r w:rsidRPr="00447AAD">
        <w:rPr>
          <w:rFonts w:ascii="Times New Roman" w:hAnsi="Times New Roman" w:cs="Times New Roman"/>
          <w:sz w:val="24"/>
          <w:szCs w:val="24"/>
        </w:rPr>
        <w:tab/>
      </w:r>
    </w:p>
    <w:p w:rsidR="0074727E" w:rsidRP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Personal call</w:t>
      </w:r>
      <w:r>
        <w:rPr>
          <w:rFonts w:ascii="Times New Roman" w:hAnsi="Times New Roman" w:cs="Times New Roman"/>
          <w:sz w:val="24"/>
          <w:szCs w:val="24"/>
        </w:rPr>
        <w:t xml:space="preserve"> – 6.9%</w:t>
      </w:r>
    </w:p>
    <w:p w:rsidR="0074727E" w:rsidRPr="0074727E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Letter in the mail</w:t>
      </w:r>
      <w:r>
        <w:rPr>
          <w:rFonts w:ascii="Times New Roman" w:hAnsi="Times New Roman" w:cs="Times New Roman"/>
          <w:sz w:val="24"/>
          <w:szCs w:val="24"/>
        </w:rPr>
        <w:t xml:space="preserve"> – 41.6%</w:t>
      </w:r>
    </w:p>
    <w:p w:rsidR="00447AAD" w:rsidRPr="00447AAD" w:rsidRDefault="0074727E" w:rsidP="0074727E">
      <w:pPr>
        <w:jc w:val="both"/>
        <w:rPr>
          <w:rFonts w:ascii="Times New Roman" w:hAnsi="Times New Roman" w:cs="Times New Roman"/>
          <w:sz w:val="24"/>
          <w:szCs w:val="24"/>
        </w:rPr>
      </w:pPr>
      <w:r w:rsidRPr="0074727E">
        <w:rPr>
          <w:rFonts w:ascii="Times New Roman" w:hAnsi="Times New Roman" w:cs="Times New Roman"/>
          <w:sz w:val="24"/>
          <w:szCs w:val="24"/>
        </w:rPr>
        <w:t>Email</w:t>
      </w:r>
      <w:r>
        <w:rPr>
          <w:rFonts w:ascii="Times New Roman" w:hAnsi="Times New Roman" w:cs="Times New Roman"/>
          <w:sz w:val="24"/>
          <w:szCs w:val="24"/>
        </w:rPr>
        <w:t xml:space="preserve"> - 41.5%</w:t>
      </w:r>
      <w:r w:rsidR="00447AAD" w:rsidRPr="00447AAD">
        <w:rPr>
          <w:rFonts w:ascii="Times New Roman" w:hAnsi="Times New Roman" w:cs="Times New Roman"/>
          <w:sz w:val="24"/>
          <w:szCs w:val="24"/>
        </w:rPr>
        <w:tab/>
      </w:r>
    </w:p>
    <w:p w:rsidR="00447AAD" w:rsidRDefault="00447AAD" w:rsidP="00447AAD">
      <w:pPr>
        <w:jc w:val="both"/>
        <w:rPr>
          <w:rFonts w:ascii="Times New Roman" w:hAnsi="Times New Roman" w:cs="Times New Roman"/>
          <w:sz w:val="24"/>
          <w:szCs w:val="24"/>
        </w:rPr>
      </w:pPr>
      <w:r w:rsidRPr="00447AAD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447AAD">
        <w:rPr>
          <w:rFonts w:ascii="Times New Roman" w:hAnsi="Times New Roman" w:cs="Times New Roman"/>
          <w:sz w:val="24"/>
          <w:szCs w:val="24"/>
        </w:rPr>
        <w:tab/>
      </w:r>
      <w:r w:rsidRPr="00447AAD">
        <w:rPr>
          <w:rFonts w:ascii="Times New Roman" w:hAnsi="Times New Roman" w:cs="Times New Roman"/>
          <w:sz w:val="24"/>
          <w:szCs w:val="24"/>
        </w:rPr>
        <w:tab/>
      </w:r>
      <w:r w:rsidRPr="00447AAD">
        <w:rPr>
          <w:rFonts w:ascii="Times New Roman" w:hAnsi="Times New Roman" w:cs="Times New Roman"/>
          <w:sz w:val="24"/>
          <w:szCs w:val="24"/>
        </w:rPr>
        <w:tab/>
      </w:r>
      <w:r w:rsidRPr="00447AAD">
        <w:rPr>
          <w:rFonts w:ascii="Times New Roman" w:hAnsi="Times New Roman" w:cs="Times New Roman"/>
          <w:sz w:val="24"/>
          <w:szCs w:val="24"/>
        </w:rPr>
        <w:tab/>
      </w:r>
    </w:p>
    <w:p w:rsidR="00447AAD" w:rsidRDefault="00447AAD" w:rsidP="006D33F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47AAD" w:rsidSect="00B20EF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7DD9" w:rsidRDefault="00767DD9" w:rsidP="00D45CB7">
      <w:pPr>
        <w:spacing w:after="0" w:line="240" w:lineRule="auto"/>
      </w:pPr>
      <w:r>
        <w:separator/>
      </w:r>
    </w:p>
  </w:endnote>
  <w:endnote w:type="continuationSeparator" w:id="0">
    <w:p w:rsidR="00767DD9" w:rsidRDefault="00767DD9" w:rsidP="00D45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732290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47FB2" w:rsidRDefault="00D47FB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47FB2" w:rsidRDefault="00D47F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7DD9" w:rsidRDefault="00767DD9" w:rsidP="00D45CB7">
      <w:pPr>
        <w:spacing w:after="0" w:line="240" w:lineRule="auto"/>
      </w:pPr>
      <w:r>
        <w:separator/>
      </w:r>
    </w:p>
  </w:footnote>
  <w:footnote w:type="continuationSeparator" w:id="0">
    <w:p w:rsidR="00767DD9" w:rsidRDefault="00767DD9" w:rsidP="00D45C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47FB2" w:rsidRDefault="00D47FB2">
    <w:pPr>
      <w:pStyle w:val="Header"/>
    </w:pPr>
    <w:r>
      <w:t>IBD Clinical and Research Cent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E8"/>
    <w:rsid w:val="0005170D"/>
    <w:rsid w:val="000849AE"/>
    <w:rsid w:val="000A23DF"/>
    <w:rsid w:val="000B6518"/>
    <w:rsid w:val="000F0FB3"/>
    <w:rsid w:val="00110ACF"/>
    <w:rsid w:val="001436B7"/>
    <w:rsid w:val="0021325E"/>
    <w:rsid w:val="00216D8D"/>
    <w:rsid w:val="00227F1F"/>
    <w:rsid w:val="0027240B"/>
    <w:rsid w:val="002751C6"/>
    <w:rsid w:val="002A6C8C"/>
    <w:rsid w:val="002C267C"/>
    <w:rsid w:val="002E4CAC"/>
    <w:rsid w:val="0033016B"/>
    <w:rsid w:val="00332402"/>
    <w:rsid w:val="00372C8F"/>
    <w:rsid w:val="003D7DAD"/>
    <w:rsid w:val="003F4A1B"/>
    <w:rsid w:val="00401DD9"/>
    <w:rsid w:val="00447AAD"/>
    <w:rsid w:val="004862CC"/>
    <w:rsid w:val="00502D04"/>
    <w:rsid w:val="00521918"/>
    <w:rsid w:val="00663111"/>
    <w:rsid w:val="006B6D2B"/>
    <w:rsid w:val="006D33FC"/>
    <w:rsid w:val="0074727E"/>
    <w:rsid w:val="00767DD9"/>
    <w:rsid w:val="007C4016"/>
    <w:rsid w:val="007D4CBA"/>
    <w:rsid w:val="007D7EB6"/>
    <w:rsid w:val="0087234B"/>
    <w:rsid w:val="00872DF6"/>
    <w:rsid w:val="008747D9"/>
    <w:rsid w:val="008961E8"/>
    <w:rsid w:val="00932CD2"/>
    <w:rsid w:val="00934FE3"/>
    <w:rsid w:val="0095602D"/>
    <w:rsid w:val="009A59E1"/>
    <w:rsid w:val="009B37DD"/>
    <w:rsid w:val="009D1613"/>
    <w:rsid w:val="00A84C2B"/>
    <w:rsid w:val="00AB6B9C"/>
    <w:rsid w:val="00AE42C4"/>
    <w:rsid w:val="00B20EF9"/>
    <w:rsid w:val="00B55B1E"/>
    <w:rsid w:val="00BB7FB2"/>
    <w:rsid w:val="00BE1A83"/>
    <w:rsid w:val="00BF169B"/>
    <w:rsid w:val="00C208A5"/>
    <w:rsid w:val="00CC2314"/>
    <w:rsid w:val="00D45CB7"/>
    <w:rsid w:val="00D47FB2"/>
    <w:rsid w:val="00D6502B"/>
    <w:rsid w:val="00DA530C"/>
    <w:rsid w:val="00DC0D08"/>
    <w:rsid w:val="00E921BB"/>
    <w:rsid w:val="00F02EBE"/>
    <w:rsid w:val="00F514E3"/>
    <w:rsid w:val="00FC4B56"/>
    <w:rsid w:val="00FD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4D78"/>
  <w15:chartTrackingRefBased/>
  <w15:docId w15:val="{ED76DED1-C501-4B2A-9A56-F827AF784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CB7"/>
  </w:style>
  <w:style w:type="paragraph" w:styleId="Footer">
    <w:name w:val="footer"/>
    <w:basedOn w:val="Normal"/>
    <w:link w:val="FooterChar"/>
    <w:uiPriority w:val="99"/>
    <w:unhideWhenUsed/>
    <w:rsid w:val="00D45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CB7"/>
  </w:style>
  <w:style w:type="table" w:styleId="TableGrid">
    <w:name w:val="Table Grid"/>
    <w:basedOn w:val="TableNormal"/>
    <w:uiPriority w:val="59"/>
    <w:rsid w:val="00AB6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3</Words>
  <Characters>9368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 Ly</dc:creator>
  <cp:keywords/>
  <dc:description/>
  <cp:lastModifiedBy>Charles Bernstein</cp:lastModifiedBy>
  <cp:revision>4</cp:revision>
  <dcterms:created xsi:type="dcterms:W3CDTF">2024-05-21T06:37:00Z</dcterms:created>
  <dcterms:modified xsi:type="dcterms:W3CDTF">2024-06-22T03:29:00Z</dcterms:modified>
</cp:coreProperties>
</file>